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4A05AEA5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B849D3" w:rsidRPr="00B849D3">
        <w:rPr>
          <w:color w:val="000000"/>
          <w:sz w:val="24"/>
          <w:szCs w:val="24"/>
        </w:rPr>
        <w:t xml:space="preserve">Wing deployment (wild type female Drosophila) from top and side views (timer </w:t>
      </w:r>
      <w:proofErr w:type="spellStart"/>
      <w:r w:rsidR="00B849D3" w:rsidRPr="00B849D3">
        <w:rPr>
          <w:color w:val="000000"/>
          <w:sz w:val="24"/>
          <w:szCs w:val="24"/>
        </w:rPr>
        <w:t>mm:ss</w:t>
      </w:r>
      <w:proofErr w:type="spellEnd"/>
      <w:r w:rsidR="00B849D3" w:rsidRPr="00B849D3">
        <w:rPr>
          <w:color w:val="000000"/>
          <w:sz w:val="24"/>
          <w:szCs w:val="24"/>
        </w:rPr>
        <w:t>).</w:t>
      </w:r>
    </w:p>
    <w:p w14:paraId="0F22F869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899DEEB" w14:textId="7E9F476E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2</w:t>
      </w:r>
    </w:p>
    <w:p w14:paraId="5209A779" w14:textId="0129A3D5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>Side view of a fly increasing its internal pressure by swallowing air (white arrow indicates pharyngeal pumping) and contracting abdominal muscles.</w:t>
      </w:r>
    </w:p>
    <w:p w14:paraId="686011DB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C683513" w14:textId="5B7DF80C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3</w:t>
      </w:r>
    </w:p>
    <w:p w14:paraId="24C8F04C" w14:textId="2D388A4E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>Micro-CT scan of a folded wing (ImageJ plugin 3D viewer). Z-stack of cross sections of the same wing</w:t>
      </w:r>
      <w:r>
        <w:rPr>
          <w:color w:val="000000"/>
          <w:sz w:val="24"/>
          <w:szCs w:val="24"/>
        </w:rPr>
        <w:t xml:space="preserve"> </w:t>
      </w:r>
      <w:r w:rsidRPr="00B849D3">
        <w:rPr>
          <w:color w:val="000000"/>
          <w:sz w:val="24"/>
          <w:szCs w:val="24"/>
        </w:rPr>
        <w:t>normal to the proximo-distal axis reveals the internal structure (i.e. dorsal and ventral plates connected by pillars).</w:t>
      </w:r>
    </w:p>
    <w:p w14:paraId="353F673C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26A04FC" w14:textId="154852D4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4</w:t>
      </w:r>
    </w:p>
    <w:p w14:paraId="784E0BD7" w14:textId="32AFB469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 xml:space="preserve">Binocular fluorescent microscopy of </w:t>
      </w:r>
      <w:proofErr w:type="spellStart"/>
      <w:r w:rsidRPr="00B849D3">
        <w:rPr>
          <w:color w:val="000000"/>
          <w:sz w:val="24"/>
          <w:szCs w:val="24"/>
        </w:rPr>
        <w:t>hemolymph</w:t>
      </w:r>
      <w:proofErr w:type="spellEnd"/>
      <w:r w:rsidRPr="00B849D3">
        <w:rPr>
          <w:color w:val="000000"/>
          <w:sz w:val="24"/>
          <w:szCs w:val="24"/>
        </w:rPr>
        <w:t xml:space="preserve"> flows </w:t>
      </w:r>
      <w:proofErr w:type="spellStart"/>
      <w:r w:rsidRPr="00B849D3">
        <w:rPr>
          <w:color w:val="000000"/>
          <w:sz w:val="24"/>
          <w:szCs w:val="24"/>
        </w:rPr>
        <w:t>labeled</w:t>
      </w:r>
      <w:proofErr w:type="spellEnd"/>
      <w:r w:rsidRPr="00B849D3">
        <w:rPr>
          <w:color w:val="000000"/>
          <w:sz w:val="24"/>
          <w:szCs w:val="24"/>
        </w:rPr>
        <w:t xml:space="preserve"> with fluorescent beads during deployment (left) and in an adult wing (right). </w:t>
      </w:r>
      <w:proofErr w:type="spellStart"/>
      <w:r w:rsidRPr="00B849D3">
        <w:rPr>
          <w:color w:val="000000"/>
          <w:sz w:val="24"/>
          <w:szCs w:val="24"/>
        </w:rPr>
        <w:t>Hemolymph</w:t>
      </w:r>
      <w:proofErr w:type="spellEnd"/>
      <w:r w:rsidRPr="00B849D3">
        <w:rPr>
          <w:color w:val="000000"/>
          <w:sz w:val="24"/>
          <w:szCs w:val="24"/>
        </w:rPr>
        <w:t xml:space="preserve"> invades the entire structure during deployment, in stark contrast to </w:t>
      </w:r>
      <w:proofErr w:type="spellStart"/>
      <w:r w:rsidRPr="00B849D3">
        <w:rPr>
          <w:color w:val="000000"/>
          <w:sz w:val="24"/>
          <w:szCs w:val="24"/>
        </w:rPr>
        <w:t>hemolymph</w:t>
      </w:r>
      <w:proofErr w:type="spellEnd"/>
      <w:r w:rsidRPr="00B849D3">
        <w:rPr>
          <w:color w:val="000000"/>
          <w:sz w:val="24"/>
          <w:szCs w:val="24"/>
        </w:rPr>
        <w:t xml:space="preserve"> flow in an adult wing, where it is restricted to the network of veins.</w:t>
      </w:r>
    </w:p>
    <w:p w14:paraId="53AA2C15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1D2BB88" w14:textId="13E25D1D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5</w:t>
      </w:r>
    </w:p>
    <w:p w14:paraId="7C71145D" w14:textId="487895AC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i/>
          <w:iCs/>
          <w:color w:val="000000"/>
          <w:sz w:val="24"/>
          <w:szCs w:val="24"/>
        </w:rPr>
        <w:t>in vivo</w:t>
      </w:r>
      <w:r w:rsidRPr="00B849D3">
        <w:rPr>
          <w:color w:val="000000"/>
          <w:sz w:val="24"/>
          <w:szCs w:val="24"/>
        </w:rPr>
        <w:t xml:space="preserve"> measurement of internal pressure during wing deployment. The scutellum of a newly emerged fly is poked with a glass capillary connected to a pressure sensor, and wing deployment is recorded. Inset: measured pressure P(</w:t>
      </w:r>
      <w:r w:rsidRPr="00B849D3">
        <w:rPr>
          <w:i/>
          <w:iCs/>
          <w:color w:val="000000"/>
          <w:sz w:val="24"/>
          <w:szCs w:val="24"/>
        </w:rPr>
        <w:t>t</w:t>
      </w:r>
      <w:r w:rsidRPr="00B849D3">
        <w:rPr>
          <w:color w:val="000000"/>
          <w:sz w:val="24"/>
          <w:szCs w:val="24"/>
        </w:rPr>
        <w:t>) over time.</w:t>
      </w:r>
    </w:p>
    <w:p w14:paraId="7578AEB1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04B8B5E" w14:textId="7F96934C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6</w:t>
      </w:r>
    </w:p>
    <w:p w14:paraId="5D2E512A" w14:textId="689A6A6B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>Combining recordings of wing deployment in 6 individuals shows reproducibility of the process (3 females above, 3 males below). The time at which the wings begin to deploy is chosen as the reference for combining the videos.</w:t>
      </w:r>
    </w:p>
    <w:p w14:paraId="0E8F736B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4AD5DD8" w14:textId="3F25866B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7</w:t>
      </w:r>
    </w:p>
    <w:p w14:paraId="29F5E164" w14:textId="2DB7A104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>3D reconstruction of the distal tip of a wing during deployment obtained with a two-photon microscope, enabling a measurement of the wing thickness in vivo of ~ 35 µm during deployment (while the thickness is ~ 18 µm before deployment, see TEM Fig.3b and quantification</w:t>
      </w:r>
      <w:r>
        <w:rPr>
          <w:color w:val="000000"/>
          <w:sz w:val="24"/>
          <w:szCs w:val="24"/>
        </w:rPr>
        <w:t xml:space="preserve"> </w:t>
      </w:r>
      <w:r w:rsidRPr="00B849D3">
        <w:rPr>
          <w:color w:val="000000"/>
          <w:sz w:val="24"/>
          <w:szCs w:val="24"/>
        </w:rPr>
        <w:t>boxplot “wing thickness" Fig.3e).</w:t>
      </w:r>
    </w:p>
    <w:p w14:paraId="1584DA0A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42083C4" w14:textId="78F09E3F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8</w:t>
      </w:r>
    </w:p>
    <w:p w14:paraId="0E6BC601" w14:textId="154CE2B5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>3D reconstruction of the apical surface of a single cell (</w:t>
      </w:r>
      <w:proofErr w:type="spellStart"/>
      <w:r w:rsidRPr="00B849D3">
        <w:rPr>
          <w:color w:val="000000"/>
          <w:sz w:val="24"/>
          <w:szCs w:val="24"/>
        </w:rPr>
        <w:t>Utrophin:GFP</w:t>
      </w:r>
      <w:proofErr w:type="spellEnd"/>
      <w:r w:rsidRPr="00B849D3">
        <w:rPr>
          <w:color w:val="000000"/>
          <w:sz w:val="24"/>
          <w:szCs w:val="24"/>
        </w:rPr>
        <w:t>) from a z-stack obtained by fluorescent spinning disk microscopy. Integration of the 3D shape enables measurement of the apical cell surface area (see Folded condition of the boxplot “3D Area", Fig.3e).</w:t>
      </w:r>
    </w:p>
    <w:p w14:paraId="6AB7B17A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1BEFE8A6" w14:textId="2A17608F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9</w:t>
      </w:r>
    </w:p>
    <w:p w14:paraId="5DBCD962" w14:textId="0878265A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>Tensile test on a dissected folded wing. The distal end of the wing is connected to a force sensor, while we impose a displacement on the proximal end glued to a moving stage (see Fig.4b and Supplementary Fig.8c for the measured stress-strain curves).</w:t>
      </w:r>
    </w:p>
    <w:p w14:paraId="776C9729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2DFC004" w14:textId="5E9E0427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  <w:r>
        <w:rPr>
          <w:color w:val="000000"/>
          <w:sz w:val="24"/>
          <w:szCs w:val="24"/>
        </w:rPr>
        <w:t>0</w:t>
      </w:r>
    </w:p>
    <w:p w14:paraId="6CD6492B" w14:textId="7791A2F5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>An artificial increase in pressure triggers wing deployment. We poke the scutellum of a sacrificed, newly emerged wild type fly with a glass capillary connected to a syringe. We impose a first pressure plateau of 15 kPa, at which point the wings unfold and curl upward. At t=23 minutes a further increase in the pressure plateau to 17 kPa leads to rupture of the microtubule pillars and delamination of the dorsal and ventral layers, resulting in balloon-like wings (see Supplementary Fig.14 for corresponding snapshots).</w:t>
      </w:r>
    </w:p>
    <w:p w14:paraId="76CA8867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5C510F16" w14:textId="252A30C7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  <w:r>
        <w:rPr>
          <w:color w:val="000000"/>
          <w:sz w:val="24"/>
          <w:szCs w:val="24"/>
        </w:rPr>
        <w:t>1</w:t>
      </w:r>
    </w:p>
    <w:p w14:paraId="2CBCB767" w14:textId="20862A95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>3D FEM simulations (COMSOL Multiphysics) of</w:t>
      </w:r>
      <w:r>
        <w:rPr>
          <w:color w:val="000000"/>
          <w:sz w:val="24"/>
          <w:szCs w:val="24"/>
        </w:rPr>
        <w:t xml:space="preserve"> </w:t>
      </w:r>
      <w:r w:rsidRPr="00B849D3">
        <w:rPr>
          <w:color w:val="000000"/>
          <w:sz w:val="24"/>
          <w:szCs w:val="24"/>
        </w:rPr>
        <w:t xml:space="preserve">the inflation of wing-like structure composed of two plates of thickness e=6.5 µm connected by pillars (height h=7.5 µm, diameter d=3.3 µm, interpillar distance a=6.2 µm). The </w:t>
      </w:r>
      <w:proofErr w:type="spellStart"/>
      <w:r w:rsidRPr="00B849D3">
        <w:rPr>
          <w:color w:val="000000"/>
          <w:sz w:val="24"/>
          <w:szCs w:val="24"/>
        </w:rPr>
        <w:t>visco-hyperlastic</w:t>
      </w:r>
      <w:proofErr w:type="spellEnd"/>
      <w:r w:rsidRPr="00B849D3">
        <w:rPr>
          <w:color w:val="000000"/>
          <w:sz w:val="24"/>
          <w:szCs w:val="24"/>
        </w:rPr>
        <w:t xml:space="preserve"> material (E=100 kPa, </w:t>
      </w:r>
      <w:r w:rsidRPr="00B849D3">
        <w:rPr>
          <w:rFonts w:ascii="Cambria Math" w:hAnsi="Cambria Math" w:cs="Cambria Math"/>
          <w:color w:val="000000"/>
          <w:sz w:val="24"/>
          <w:szCs w:val="24"/>
        </w:rPr>
        <w:t>𝐽</w:t>
      </w:r>
      <w:r w:rsidRPr="00B849D3">
        <w:rPr>
          <w:color w:val="000000"/>
          <w:sz w:val="24"/>
          <w:szCs w:val="24"/>
        </w:rPr>
        <w:t xml:space="preserve"> =20, =10 s) is </w:t>
      </w:r>
      <w:r w:rsidRPr="00B849D3">
        <w:rPr>
          <w:rFonts w:ascii="Cambria Math" w:hAnsi="Cambria Math" w:cs="Cambria Math"/>
          <w:color w:val="000000"/>
          <w:sz w:val="24"/>
          <w:szCs w:val="24"/>
        </w:rPr>
        <w:t>𝑚</w:t>
      </w:r>
      <w:r w:rsidRPr="00B849D3">
        <w:rPr>
          <w:color w:val="000000"/>
          <w:sz w:val="24"/>
          <w:szCs w:val="24"/>
        </w:rPr>
        <w:t xml:space="preserve"> τ submitted to a pressure step of P=16 kPa at t=0. </w:t>
      </w:r>
      <w:proofErr w:type="spellStart"/>
      <w:r w:rsidRPr="00B849D3">
        <w:rPr>
          <w:color w:val="000000"/>
          <w:sz w:val="24"/>
          <w:szCs w:val="24"/>
        </w:rPr>
        <w:t>Color</w:t>
      </w:r>
      <w:proofErr w:type="spellEnd"/>
      <w:r w:rsidRPr="00B849D3">
        <w:rPr>
          <w:color w:val="000000"/>
          <w:sz w:val="24"/>
          <w:szCs w:val="24"/>
        </w:rPr>
        <w:t xml:space="preserve"> indicates in-plain strain.</w:t>
      </w:r>
    </w:p>
    <w:p w14:paraId="7226F9FB" w14:textId="77777777" w:rsidR="00B849D3" w:rsidRDefault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4271727D" w14:textId="792BECD9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  <w:r>
        <w:rPr>
          <w:color w:val="000000"/>
          <w:sz w:val="24"/>
          <w:szCs w:val="24"/>
        </w:rPr>
        <w:t>2</w:t>
      </w:r>
    </w:p>
    <w:p w14:paraId="15420625" w14:textId="0380500D" w:rsidR="00B849D3" w:rsidRDefault="00B849D3" w:rsidP="00B849D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 xml:space="preserve">Wing deployment in a Curly mutant from a top- and side-view. Scale bar: 1 mm; timer </w:t>
      </w:r>
      <w:proofErr w:type="spellStart"/>
      <w:r w:rsidRPr="00B849D3">
        <w:rPr>
          <w:color w:val="000000"/>
          <w:sz w:val="24"/>
          <w:szCs w:val="24"/>
        </w:rPr>
        <w:t>mm:ss</w:t>
      </w:r>
      <w:proofErr w:type="spellEnd"/>
      <w:r w:rsidRPr="00B849D3"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br/>
      </w:r>
    </w:p>
    <w:p w14:paraId="72B5D7E5" w14:textId="68647E65" w:rsidR="00B849D3" w:rsidRDefault="00B849D3" w:rsidP="00B849D3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  <w:r>
        <w:rPr>
          <w:color w:val="000000"/>
          <w:sz w:val="24"/>
          <w:szCs w:val="24"/>
        </w:rPr>
        <w:t>3</w:t>
      </w:r>
      <w:r>
        <w:rPr>
          <w:color w:val="000000"/>
          <w:sz w:val="24"/>
          <w:szCs w:val="24"/>
        </w:rPr>
        <w:br/>
      </w:r>
      <w:r>
        <w:rPr>
          <w:color w:val="000000"/>
          <w:sz w:val="24"/>
          <w:szCs w:val="24"/>
        </w:rPr>
        <w:t xml:space="preserve">Description: </w:t>
      </w:r>
      <w:r w:rsidRPr="00B849D3">
        <w:rPr>
          <w:color w:val="000000"/>
          <w:sz w:val="24"/>
          <w:szCs w:val="24"/>
        </w:rPr>
        <w:t xml:space="preserve">Elastic recovery after the interruption of wing deployment in a wild-type fly. Scale bar: 1 mm; timer </w:t>
      </w:r>
      <w:proofErr w:type="spellStart"/>
      <w:r w:rsidRPr="00B849D3">
        <w:rPr>
          <w:color w:val="000000"/>
          <w:sz w:val="24"/>
          <w:szCs w:val="24"/>
        </w:rPr>
        <w:t>mm:ss</w:t>
      </w:r>
      <w:proofErr w:type="spellEnd"/>
      <w:r w:rsidRPr="00B849D3">
        <w:rPr>
          <w:color w:val="000000"/>
          <w:sz w:val="24"/>
          <w:szCs w:val="24"/>
        </w:rPr>
        <w:t>.</w:t>
      </w:r>
    </w:p>
    <w:p w14:paraId="365E03DB" w14:textId="4FC6C252" w:rsidR="00B849D3" w:rsidRDefault="00B849D3" w:rsidP="00B849D3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br w:type="page"/>
      </w: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5A55AAF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586D7C"/>
    <w:rsid w:val="008258D4"/>
    <w:rsid w:val="00B84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ECBDF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7</Words>
  <Characters>3232</Characters>
  <Application>Microsoft Office Word</Application>
  <DocSecurity>0</DocSecurity>
  <Lines>26</Lines>
  <Paragraphs>7</Paragraphs>
  <ScaleCrop>false</ScaleCrop>
  <Company>Springer-SBM</Company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11-06T16:42:00Z</dcterms:modified>
</cp:coreProperties>
</file>